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7C697" w14:textId="499AB023" w:rsidR="00611A52" w:rsidRPr="00AD71F3" w:rsidRDefault="000E0A7F" w:rsidP="000E0A7F">
      <w:pPr>
        <w:spacing w:after="0" w:line="240" w:lineRule="auto"/>
        <w:ind w:left="45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6D3C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AD71F3">
        <w:rPr>
          <w:rFonts w:ascii="Times New Roman" w:eastAsia="Times New Roman" w:hAnsi="Times New Roman" w:cs="Times New Roman"/>
          <w:sz w:val="24"/>
          <w:szCs w:val="24"/>
        </w:rPr>
        <w:t xml:space="preserve">. Treatment Outcomes Assessed </w:t>
      </w:r>
      <w:r w:rsidR="00AD71F3">
        <w:rPr>
          <w:rFonts w:ascii="Times New Roman" w:eastAsia="Times New Roman" w:hAnsi="Times New Roman" w:cs="Times New Roman"/>
          <w:sz w:val="24"/>
          <w:szCs w:val="24"/>
        </w:rPr>
        <w:t>Using</w:t>
      </w:r>
      <w:r w:rsidRPr="00AD71F3">
        <w:rPr>
          <w:rFonts w:ascii="Times New Roman" w:eastAsia="Times New Roman" w:hAnsi="Times New Roman" w:cs="Times New Roman"/>
          <w:sz w:val="24"/>
          <w:szCs w:val="24"/>
        </w:rPr>
        <w:t xml:space="preserve"> Physician’s Judgement</w:t>
      </w:r>
    </w:p>
    <w:tbl>
      <w:tblPr>
        <w:tblStyle w:val="a3"/>
        <w:tblW w:w="120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55"/>
        <w:gridCol w:w="855"/>
        <w:gridCol w:w="495"/>
        <w:gridCol w:w="855"/>
        <w:gridCol w:w="855"/>
        <w:gridCol w:w="855"/>
        <w:gridCol w:w="1230"/>
        <w:gridCol w:w="1605"/>
        <w:gridCol w:w="1725"/>
        <w:gridCol w:w="1470"/>
      </w:tblGrid>
      <w:tr w:rsidR="00611A52" w:rsidRPr="00AD71F3" w14:paraId="4E3A7A9D" w14:textId="77777777" w:rsidTr="00AD71F3">
        <w:trPr>
          <w:trHeight w:val="408"/>
          <w:jc w:val="center"/>
        </w:trPr>
        <w:tc>
          <w:tcPr>
            <w:tcW w:w="2055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23EA7EE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55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7612200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30649A4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ies</w:t>
            </w:r>
          </w:p>
        </w:tc>
        <w:tc>
          <w:tcPr>
            <w:tcW w:w="30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1E7F132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gnitude of Treatment Response*</w:t>
            </w:r>
          </w:p>
          <w:p w14:paraId="0C0F4B1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# of Participants)</w:t>
            </w:r>
          </w:p>
        </w:tc>
        <w:tc>
          <w:tcPr>
            <w:tcW w:w="28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41C15FF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ime of Final Response </w:t>
            </w:r>
          </w:p>
        </w:tc>
        <w:tc>
          <w:tcPr>
            <w:tcW w:w="31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328C5F8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low-Up</w:t>
            </w:r>
          </w:p>
        </w:tc>
      </w:tr>
      <w:tr w:rsidR="00611A52" w:rsidRPr="00AD71F3" w14:paraId="4CECB088" w14:textId="77777777" w:rsidTr="00AD71F3">
        <w:trPr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347EC36F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7E1C507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F47C89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FE6F6C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7A96641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768BD0B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6CD2625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5E1321B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F01EE7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2825CB1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Relapse?</w:t>
            </w:r>
          </w:p>
        </w:tc>
      </w:tr>
      <w:tr w:rsidR="00611A52" w:rsidRPr="00AD71F3" w14:paraId="7D0469F5" w14:textId="77777777" w:rsidTr="00AD71F3">
        <w:trPr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F3D2B5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al Corticosteroid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8B3C16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3106E3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8619C0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3ABCD8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0F79C3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631A9D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A4DD3E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- 2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6C8331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95CED3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1A52" w:rsidRPr="00AD71F3" w14:paraId="356049FE" w14:textId="77777777" w:rsidTr="00AD71F3">
        <w:trPr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1D145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  <w:p w14:paraId="1CA601E2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30F5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358F9CE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83E54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1C006D1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6645C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098FBA2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E4983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F9AF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7F52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2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  <w:p w14:paraId="1FE4BEB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4A83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- 2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  <w:p w14:paraId="076692B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- 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1626B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3DD7AD2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A318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5EB77D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1BA06C81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A03708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stemic Corticosteroi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1011AC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26C0F9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69E030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6E6B7E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C29523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844333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B6E2A72" w14:textId="6C66F0A9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– 0.8</w:t>
            </w: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C5F4F0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F6688F0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5AC1F3D2" w14:textId="77777777" w:rsidTr="00AD71F3">
        <w:trPr>
          <w:trHeight w:val="214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6F5A5D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EAA94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6C0C0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A4F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511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675DE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8B626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4BF041" w14:textId="53CEDD0E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- 0.8</w:t>
            </w: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4C9C5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17A92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36AC06A1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DB39C4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specified Antibiot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E7F133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C11843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70929C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593EF2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749EEA0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A5452F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FFF4AE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FE89DB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9F63DC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291BFAD1" w14:textId="77777777" w:rsidTr="00AD71F3">
        <w:trPr>
          <w:trHeight w:val="324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872F73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  <w:p w14:paraId="5D3403E6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86867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56E073F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CDBF8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F3A182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762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6A4B7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44BB" w14:textId="77777777" w:rsidR="00611A52" w:rsidRPr="00AD71F3" w:rsidRDefault="006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A29E7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A6F21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0A2E7B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  <w:p w14:paraId="749F9B7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1BEB1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0C178AEF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39ACA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5A1FEA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B3211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1D0A243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2B0B6136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171FD8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ythromyc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D187A4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F17421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A4F5FD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21BD19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0450AB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33B9CFE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A6A73B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- 1.2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0E60B4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44C37F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41CDE43F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E9D18B9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A75A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111737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86B11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44563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AC187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032F4E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E9346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- 1.2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68B428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8343D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61028771" w14:textId="77777777" w:rsidTr="00AD71F3">
        <w:trPr>
          <w:trHeight w:val="214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2BA22A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</w:t>
            </w: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cill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9CF108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7B9813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29F6FC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98FF9B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36C965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7D0307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8DF38A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 - 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68DB4E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5614E3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24224B36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912F6BB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0475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50E960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9F2D5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9B3A6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1D169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0F8015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58045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 - 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CABCEC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29941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6981AC62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2AC13D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</w:t>
            </w: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cillin + Erythromyc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E81BB9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205F78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9F4E86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385924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648E72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5D7F88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966A34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1925F7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7642F9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29CC563A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EBF1C38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A6A6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8C0FE5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EADC8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1AD700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B6D81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C8BDF7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07C5A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E37263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C2A1F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0C1C8044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F14AC3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</w:t>
            </w: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ycycli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71F75D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CF8E4B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36A327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C1FDD9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84F78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1197BD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9B0D9F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0A6EA6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E7AE7D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42B5A865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C7178C9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386D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BC7EAE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8C484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BCF4B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055AD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F7B9B3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FE590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FAA6FC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8E35E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1B151F79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E09F23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</w:t>
            </w: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cal Corticosteroids + Methotrexa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E9F46A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F65965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74520D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20A53A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1378B8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AEF8DE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324DAE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8 - 4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7EE7D0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33F365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219008F3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651357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A3B4C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5B8E7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1FF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B53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2D522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B4909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1B80B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8 - 4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26BFF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9FDA8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65CCEBD0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DB40ED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trexa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FA95F2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FB39B2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385508E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314373E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3C2A45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D283AC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B63F0E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- 1.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41ED85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E5E6170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369E201F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17F7A82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B8EF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EF7727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F020E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2C21C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19240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F877AE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83CF4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- 1.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AB2E5C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26C69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1353898D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B4309B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</w:t>
            </w: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porine + Oral Antibiot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5D9BEF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D80478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D44BD3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11ACEA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C76ABF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FAF1D2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BFD805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7322F8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B56FDC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55B04790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6D0A52B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D05E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4B8AAB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79031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79864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21B06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079526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5C3F3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2F136F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D62E0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1EDCD7BD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6B63FA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nsillectom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8B5739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42033F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277130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D20D9A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04A3EF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B5E9A9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75C8AC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445204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AF3324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4DA1280A" w14:textId="77777777" w:rsidTr="00AD71F3">
        <w:trPr>
          <w:trHeight w:val="539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D3080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  <w:p w14:paraId="414A52E0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  <w:p w14:paraId="5B5A33F0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specifie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772D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D4DE7E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50C6EA3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14945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28B2B8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3011281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AE81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E6E25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862CF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773E2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8D40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0A292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  <w:p w14:paraId="08D930C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  <w:p w14:paraId="0F3229C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A649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7C716A1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25FEE20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31BD8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54174A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0B243D5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258A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5A1F9F8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0A39273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3656A655" w14:textId="77777777" w:rsidTr="00AD71F3">
        <w:trPr>
          <w:trHeight w:val="227"/>
          <w:jc w:val="center"/>
        </w:trPr>
        <w:tc>
          <w:tcPr>
            <w:tcW w:w="2055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A89EC0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Corticosteroid + Coal Tar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830FE6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A9C3C7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6C8578F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ED3B08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A2767D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4C732D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8F6417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A3B3B0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D53E3C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05783FCE" w14:textId="77777777" w:rsidTr="00AD71F3">
        <w:trPr>
          <w:trHeight w:val="227"/>
          <w:jc w:val="center"/>
        </w:trPr>
        <w:tc>
          <w:tcPr>
            <w:tcW w:w="2055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37DE93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62831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4D0E4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C29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14A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60650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10518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1554C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6340B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B6C38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6AD67D0F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1347DE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VIG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5CFE0D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2F24A3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414ED5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1E26E5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6AFAE9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CC9860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A28D7E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BF056D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E407BB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1A52" w:rsidRPr="00AD71F3" w14:paraId="0D75423A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88C07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0D1D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2E20A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A6BB4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6C214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5BCB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5B87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243A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C983A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D7E5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1A52" w:rsidRPr="00AD71F3" w14:paraId="5E162AFE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67A646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totherapy + Penicill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6A287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39E684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F12E42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2C77D4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A1DEB6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8DD9E3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4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90CB51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78B59B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7FE9E9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0D068581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C37F4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B51C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FCF35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11403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D8E9A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9632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D5F5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4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FE28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121EF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C013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398A1C6C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E3C4B0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licylic Aci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A1728F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58BEC1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3EC1B9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3EA903F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8ACA36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206143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E43563A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84FE8C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CA10D5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3A89AF1D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13634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909A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3742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FBE70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DA5F0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CF3A0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9B17A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7CD1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B3E09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CF18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6643DAA3" w14:textId="77777777" w:rsidTr="00AD71F3">
        <w:trPr>
          <w:trHeight w:val="474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F0FCFC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cipotriol</w:t>
            </w:r>
            <w:proofErr w:type="spellEnd"/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+ Corticosteroi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CA3539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0C9E40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2C3EA2A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9F3025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AAE82DF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3DFA42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5A9C28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C98F57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30D74B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6BEBBB89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77B9A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  <w:p w14:paraId="09BD9B5D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DFF2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30322FC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5F5FA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5E631C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10BFD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C9D64F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363B5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FE8A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DE0DC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  <w:p w14:paraId="34C3C92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90E5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3479429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FD03F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478DAB1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8759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10F396C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474577FA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866AE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logic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8C034F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0BC32F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EFCA5D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D722C9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024E19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1EF1DB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7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D530636" w14:textId="088ACB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- 6.9</w:t>
            </w:r>
            <w:bookmarkStart w:id="0" w:name="_GoBack"/>
            <w:bookmarkEnd w:id="0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522299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AA1ABB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11A52" w:rsidRPr="00AD71F3" w14:paraId="353066D7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88C42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9A30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8048B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717F9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38ED7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BE91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A895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7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4F62D" w14:textId="6883D01C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- 6.9</w:t>
            </w: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4EF2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72D4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11A52" w:rsidRPr="00AD71F3" w14:paraId="4F5ED17A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CE6177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ologous SC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21F873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E928E3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767846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94FB09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135B79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4D1F56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5C125F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DD99C7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0545C1E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5907F99A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7025A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1DFA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2EFDC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9FCB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F1521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668F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5578D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990E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0965C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27E6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11A52" w:rsidRPr="00AD71F3" w14:paraId="0AE21168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1FF6E0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cipotriene</w:t>
            </w:r>
            <w:proofErr w:type="spellEnd"/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rea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F2CB74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1808D4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BB92FF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A710526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CDF390D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A9C950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40EA170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054026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1EC220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16685D97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2725D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A1A60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29E6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2D05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3FA964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250F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F92CA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31ED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2267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9BA2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584C04E0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CDB2C6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totherapy + Corticosteroi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F42DD8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33A79A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5592F03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96D8D4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AD127D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4F16D1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CF3086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296840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354D3B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1A52" w:rsidRPr="00AD71F3" w14:paraId="7658BEB0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3F1F1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  <w:p w14:paraId="5045B252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diatric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6D2BA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785EE25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1EFDD9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1EFD559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CA0B2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1B9E7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AB19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AD0F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  <w:p w14:paraId="124F1336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0A7A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14:paraId="744D865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289AFD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79CEC9D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1B5C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146DB5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236D2799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598675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funga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2C142C2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B2AD14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4AAC77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6B20B32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7647280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389839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D896789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B55B10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1757DEF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3A2FF127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4D008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D864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4C3DB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AA8AA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95868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5BCEF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3DEDE5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C588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3E553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8152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1A52" w:rsidRPr="00AD71F3" w14:paraId="28C2EA2E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C432E4C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hototherapy +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853FE3E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94D41D3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3E3296C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CB8F20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E2A79B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E8C6CF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C3E54B8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E44E7D8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47F0A81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52" w:rsidRPr="00AD71F3" w14:paraId="57821950" w14:textId="77777777" w:rsidTr="00AD71F3">
        <w:trPr>
          <w:trHeight w:val="227"/>
          <w:jc w:val="center"/>
        </w:trPr>
        <w:tc>
          <w:tcPr>
            <w:tcW w:w="20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EAF17" w14:textId="77777777" w:rsidR="00611A52" w:rsidRPr="00AD71F3" w:rsidRDefault="00090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ul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FF10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E740F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77271B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2437D5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EDE57" w14:textId="77777777" w:rsidR="00611A52" w:rsidRPr="00AD71F3" w:rsidRDefault="006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248207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D18E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D0AE34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7F6C1" w14:textId="77777777" w:rsidR="00611A52" w:rsidRPr="00AD71F3" w:rsidRDefault="0009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1F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3511EBAD" w14:textId="77777777" w:rsidR="00611A52" w:rsidRPr="00AD71F3" w:rsidRDefault="00090C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D71F3">
        <w:rPr>
          <w:rFonts w:ascii="Times New Roman" w:eastAsia="Times New Roman" w:hAnsi="Times New Roman" w:cs="Times New Roman"/>
          <w:i/>
          <w:sz w:val="20"/>
          <w:szCs w:val="20"/>
        </w:rPr>
        <w:t xml:space="preserve">* SR = Significant or Marked Response (Defined by physician-described improvement), PR = Partial or Moderate Response (Defined by physician-described improvement), NR = Minimal or No Response (Defined by </w:t>
      </w:r>
      <w:r w:rsidRPr="00AD71F3">
        <w:rPr>
          <w:rFonts w:ascii="Times New Roman" w:eastAsia="Times New Roman" w:hAnsi="Times New Roman" w:cs="Times New Roman"/>
          <w:i/>
          <w:sz w:val="20"/>
          <w:szCs w:val="20"/>
        </w:rPr>
        <w:t>physician-described improvement), NS = Not Specified, M = Male, F = Female</w:t>
      </w:r>
    </w:p>
    <w:p w14:paraId="0B8B2EFB" w14:textId="77777777" w:rsidR="00611A52" w:rsidRPr="00AD71F3" w:rsidRDefault="00611A5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40B9BD" w14:textId="77777777" w:rsidR="00611A52" w:rsidRDefault="00611A5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C2290DB" w14:textId="77777777" w:rsidR="00611A52" w:rsidRDefault="00611A52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611A52"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A52"/>
    <w:rsid w:val="00090CA7"/>
    <w:rsid w:val="000E0A7F"/>
    <w:rsid w:val="00374C6D"/>
    <w:rsid w:val="00611A52"/>
    <w:rsid w:val="00AD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8D23"/>
  <w15:docId w15:val="{D37B3C3A-C231-DF4B-956C-79436A521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F45"/>
    <w:rPr>
      <w:rFonts w:eastAsiaTheme="minorHAnsi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53F45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v5lTekRjT5YkHs0Z5AlzmSgqKQ==">CgMxLjAaJQoBMBIgCh4IB0IaCg9UaW1lcyBOZXcgUm9tYW4SB0d1bmdzdWgaJQoBMRIgCh4IB0IaCg9UaW1lcyBOZXcgUm9tYW4SB0d1bmdzdWg4AHIhMXB6eWRqYmI2MlhhQ3hQSmlHU2ZfVXRmWjBYZlRQSFA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Zhou</dc:creator>
  <cp:lastModifiedBy>Ahalya K. Karuna Karan</cp:lastModifiedBy>
  <cp:revision>4</cp:revision>
  <dcterms:created xsi:type="dcterms:W3CDTF">2024-03-31T00:29:00Z</dcterms:created>
  <dcterms:modified xsi:type="dcterms:W3CDTF">2024-07-23T10:22:00Z</dcterms:modified>
</cp:coreProperties>
</file>